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0F0885" w14:textId="0E79B9E4" w:rsidR="00D308D9" w:rsidRPr="00B568B0" w:rsidRDefault="00D308D9">
      <w:pPr>
        <w:rPr>
          <w:rFonts w:ascii="Times New Roman" w:hAnsi="Times New Roman" w:cs="Times New Roman"/>
        </w:rPr>
      </w:pPr>
    </w:p>
    <w:tbl>
      <w:tblPr>
        <w:tblStyle w:val="TableGrid"/>
        <w:tblW w:w="8280" w:type="dxa"/>
        <w:tblInd w:w="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35"/>
        <w:gridCol w:w="236"/>
        <w:gridCol w:w="1668"/>
        <w:gridCol w:w="899"/>
        <w:gridCol w:w="270"/>
        <w:gridCol w:w="1673"/>
        <w:gridCol w:w="899"/>
      </w:tblGrid>
      <w:tr w:rsidR="00B568B0" w:rsidRPr="008E2C8B" w14:paraId="26C4B54E" w14:textId="77777777" w:rsidTr="006B3B72">
        <w:tc>
          <w:tcPr>
            <w:tcW w:w="8280" w:type="dxa"/>
            <w:gridSpan w:val="7"/>
            <w:tcBorders>
              <w:bottom w:val="single" w:sz="4" w:space="0" w:color="auto"/>
            </w:tcBorders>
          </w:tcPr>
          <w:p w14:paraId="5CB4FFC3" w14:textId="3F41816D" w:rsidR="00B568B0" w:rsidRPr="008E2C8B" w:rsidRDefault="00530D2F" w:rsidP="005876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endix 2</w:t>
            </w:r>
            <w:r w:rsidR="00B568B0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Effects</w:t>
            </w:r>
            <w:r w:rsidR="00381508">
              <w:rPr>
                <w:rFonts w:ascii="Times New Roman" w:hAnsi="Times New Roman" w:cs="Times New Roman"/>
              </w:rPr>
              <w:t xml:space="preserve"> of variables</w:t>
            </w:r>
            <w:r>
              <w:rPr>
                <w:rFonts w:ascii="Times New Roman" w:hAnsi="Times New Roman" w:cs="Times New Roman"/>
              </w:rPr>
              <w:t xml:space="preserve"> on multivariable Cox regression models</w:t>
            </w:r>
          </w:p>
        </w:tc>
      </w:tr>
      <w:tr w:rsidR="00B568B0" w:rsidRPr="008E2C8B" w14:paraId="6CA46577" w14:textId="77777777" w:rsidTr="006B3B72">
        <w:tc>
          <w:tcPr>
            <w:tcW w:w="2637" w:type="dxa"/>
            <w:vMerge w:val="restart"/>
            <w:tcBorders>
              <w:bottom w:val="single" w:sz="4" w:space="0" w:color="auto"/>
            </w:tcBorders>
            <w:vAlign w:val="bottom"/>
          </w:tcPr>
          <w:p w14:paraId="636C4687" w14:textId="77777777" w:rsidR="00B568B0" w:rsidRPr="008E2C8B" w:rsidRDefault="00B568B0" w:rsidP="005876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s</w:t>
            </w:r>
            <w:r w:rsidRPr="009A4353">
              <w:rPr>
                <w:rFonts w:ascii="Times New Roman" w:hAnsi="Times New Roman" w:cs="Times New Roman"/>
                <w:vertAlign w:val="superscript"/>
              </w:rPr>
              <w:t>¶</w:t>
            </w:r>
          </w:p>
        </w:tc>
        <w:tc>
          <w:tcPr>
            <w:tcW w:w="230" w:type="dxa"/>
          </w:tcPr>
          <w:p w14:paraId="4BDA970A" w14:textId="77777777" w:rsidR="00B568B0" w:rsidRPr="008E2C8B" w:rsidRDefault="00B568B0" w:rsidP="005876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9" w:type="dxa"/>
            <w:gridSpan w:val="2"/>
            <w:tcBorders>
              <w:bottom w:val="single" w:sz="4" w:space="0" w:color="auto"/>
            </w:tcBorders>
            <w:vAlign w:val="center"/>
          </w:tcPr>
          <w:p w14:paraId="1ECB168B" w14:textId="50F94874" w:rsidR="00DE5EE8" w:rsidRDefault="00B568B0" w:rsidP="005876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</w:t>
            </w:r>
            <w:r w:rsidR="00DE5EE8">
              <w:rPr>
                <w:rFonts w:ascii="Times New Roman" w:hAnsi="Times New Roman" w:cs="Times New Roman"/>
                <w:vertAlign w:val="superscript"/>
              </w:rPr>
              <w:t>§</w:t>
            </w:r>
            <w:r w:rsidR="0069093F">
              <w:rPr>
                <w:rFonts w:ascii="Times New Roman" w:hAnsi="Times New Roman" w:cs="Times New Roman"/>
                <w:vertAlign w:val="superscript"/>
              </w:rPr>
              <w:t>,⁑</w:t>
            </w:r>
          </w:p>
          <w:p w14:paraId="1BE126FD" w14:textId="7751B8C3" w:rsidR="00B568B0" w:rsidRPr="00577603" w:rsidRDefault="00DE5EE8" w:rsidP="0058769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(without interaction)</w:t>
            </w:r>
          </w:p>
        </w:tc>
        <w:tc>
          <w:tcPr>
            <w:tcW w:w="270" w:type="dxa"/>
          </w:tcPr>
          <w:p w14:paraId="27A16EE9" w14:textId="77777777" w:rsidR="00B568B0" w:rsidRPr="008E2C8B" w:rsidRDefault="00B568B0" w:rsidP="005876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74" w:type="dxa"/>
            <w:gridSpan w:val="2"/>
            <w:tcBorders>
              <w:bottom w:val="single" w:sz="4" w:space="0" w:color="auto"/>
            </w:tcBorders>
            <w:vAlign w:val="center"/>
          </w:tcPr>
          <w:p w14:paraId="781037D0" w14:textId="18038007" w:rsidR="00B568B0" w:rsidRDefault="00B568B0" w:rsidP="0058769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Model</w:t>
            </w:r>
            <w:r w:rsidRPr="00577603">
              <w:rPr>
                <w:rFonts w:ascii="Times New Roman" w:hAnsi="Times New Roman" w:cs="Times New Roman"/>
                <w:vertAlign w:val="superscript"/>
              </w:rPr>
              <w:t>‡</w:t>
            </w:r>
            <w:r w:rsidR="0069093F">
              <w:rPr>
                <w:rFonts w:ascii="Times New Roman" w:hAnsi="Times New Roman" w:cs="Times New Roman"/>
                <w:vertAlign w:val="superscript"/>
              </w:rPr>
              <w:t>,⁑</w:t>
            </w:r>
          </w:p>
          <w:p w14:paraId="7728A08E" w14:textId="4611D2E8" w:rsidR="00DE5EE8" w:rsidRPr="00DE5EE8" w:rsidRDefault="00DE5EE8" w:rsidP="00587696">
            <w:pPr>
              <w:jc w:val="center"/>
              <w:rPr>
                <w:rFonts w:ascii="Times New Roman" w:hAnsi="Times New Roman" w:cs="Times New Roman"/>
              </w:rPr>
            </w:pPr>
            <w:r w:rsidRPr="00DE5EE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with interaction</w:t>
            </w:r>
            <w:r w:rsidRPr="00DE5EE8">
              <w:rPr>
                <w:rFonts w:ascii="Times New Roman" w:hAnsi="Times New Roman" w:cs="Times New Roman"/>
              </w:rPr>
              <w:t>)</w:t>
            </w:r>
          </w:p>
        </w:tc>
      </w:tr>
      <w:tr w:rsidR="00065314" w:rsidRPr="008E2C8B" w14:paraId="24C125F6" w14:textId="77777777" w:rsidTr="006B3B72">
        <w:tc>
          <w:tcPr>
            <w:tcW w:w="2637" w:type="dxa"/>
            <w:vMerge/>
            <w:tcBorders>
              <w:bottom w:val="single" w:sz="4" w:space="0" w:color="auto"/>
            </w:tcBorders>
          </w:tcPr>
          <w:p w14:paraId="79D56610" w14:textId="77777777" w:rsidR="00065314" w:rsidRPr="008E2C8B" w:rsidRDefault="00065314" w:rsidP="000653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" w:type="dxa"/>
            <w:tcBorders>
              <w:bottom w:val="single" w:sz="4" w:space="0" w:color="auto"/>
            </w:tcBorders>
          </w:tcPr>
          <w:p w14:paraId="0AB959F1" w14:textId="77777777" w:rsidR="00065314" w:rsidRPr="008E2C8B" w:rsidRDefault="00065314" w:rsidP="000653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9" w:type="dxa"/>
            <w:tcBorders>
              <w:bottom w:val="single" w:sz="4" w:space="0" w:color="auto"/>
            </w:tcBorders>
            <w:vAlign w:val="center"/>
          </w:tcPr>
          <w:p w14:paraId="005F5D7E" w14:textId="01EE7252" w:rsidR="00065314" w:rsidRDefault="00065314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-HR, β</w:t>
            </w:r>
          </w:p>
          <w:p w14:paraId="675E85EF" w14:textId="5BFC3F7D" w:rsidR="00065314" w:rsidRDefault="00065314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30450302" w14:textId="5457E71C" w:rsidR="00065314" w:rsidRPr="008E2C8B" w:rsidRDefault="00065314" w:rsidP="0006531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E2C8B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62912DC1" w14:textId="77777777" w:rsidR="00065314" w:rsidRPr="008E2C8B" w:rsidRDefault="00065314" w:rsidP="000653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  <w:tcBorders>
              <w:bottom w:val="single" w:sz="4" w:space="0" w:color="auto"/>
            </w:tcBorders>
            <w:vAlign w:val="center"/>
          </w:tcPr>
          <w:p w14:paraId="23263C06" w14:textId="77777777" w:rsidR="00065314" w:rsidRDefault="00065314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-HR, β</w:t>
            </w:r>
          </w:p>
          <w:p w14:paraId="5477A9CA" w14:textId="0CD96788" w:rsidR="00065314" w:rsidRDefault="00065314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0DB99CCD" w14:textId="0B658C79" w:rsidR="00065314" w:rsidRPr="008E2C8B" w:rsidRDefault="00065314" w:rsidP="0006531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E2C8B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</w:rPr>
              <w:t>value</w:t>
            </w:r>
          </w:p>
        </w:tc>
      </w:tr>
      <w:tr w:rsidR="00065314" w:rsidRPr="008E2C8B" w14:paraId="3E172C78" w14:textId="77777777" w:rsidTr="006B3B72">
        <w:tc>
          <w:tcPr>
            <w:tcW w:w="26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E5C581" w14:textId="77777777" w:rsidR="00065314" w:rsidRDefault="00065314" w:rsidP="00065314">
            <w:pPr>
              <w:rPr>
                <w:rFonts w:ascii="Times New Roman" w:hAnsi="Times New Roman" w:cs="Times New Roman"/>
              </w:rPr>
            </w:pPr>
            <w:r w:rsidRPr="008E2C8B">
              <w:rPr>
                <w:rFonts w:ascii="Times New Roman" w:hAnsi="Times New Roman" w:cs="Times New Roman"/>
              </w:rPr>
              <w:t>Vesicant</w:t>
            </w:r>
            <w:r>
              <w:rPr>
                <w:rFonts w:ascii="Times New Roman" w:hAnsi="Times New Roman" w:cs="Times New Roman"/>
              </w:rPr>
              <w:t>/</w:t>
            </w:r>
            <w:r w:rsidRPr="008E2C8B">
              <w:rPr>
                <w:rFonts w:ascii="Times New Roman" w:hAnsi="Times New Roman" w:cs="Times New Roman"/>
              </w:rPr>
              <w:t>Irritant</w:t>
            </w:r>
            <w:r>
              <w:rPr>
                <w:rFonts w:ascii="Times New Roman" w:hAnsi="Times New Roman" w:cs="Times New Roman"/>
              </w:rPr>
              <w:t xml:space="preserve"> Infusates </w:t>
            </w:r>
          </w:p>
          <w:p w14:paraId="0CD6CDB8" w14:textId="203B31FC" w:rsidR="00065314" w:rsidRPr="008E2C8B" w:rsidRDefault="00065314" w:rsidP="00065314">
            <w:pPr>
              <w:rPr>
                <w:rFonts w:ascii="Times New Roman" w:hAnsi="Times New Roman" w:cs="Times New Roman"/>
              </w:rPr>
            </w:pPr>
            <w:r w:rsidRPr="008E2C8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 xml:space="preserve">yes </w:t>
            </w:r>
            <w:r w:rsidRPr="008E2C8B">
              <w:rPr>
                <w:rFonts w:ascii="Times New Roman" w:hAnsi="Times New Roman" w:cs="Times New Roman"/>
                <w:i/>
                <w:iCs/>
              </w:rPr>
              <w:t>vs</w:t>
            </w:r>
            <w:r w:rsidRPr="008E2C8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</w:t>
            </w:r>
            <w:r w:rsidRPr="008E2C8B">
              <w:rPr>
                <w:rFonts w:ascii="Times New Roman" w:hAnsi="Times New Roman" w:cs="Times New Roman"/>
              </w:rPr>
              <w:t>o)</w:t>
            </w:r>
          </w:p>
        </w:tc>
        <w:tc>
          <w:tcPr>
            <w:tcW w:w="230" w:type="dxa"/>
            <w:tcBorders>
              <w:top w:val="single" w:sz="4" w:space="0" w:color="auto"/>
            </w:tcBorders>
            <w:shd w:val="clear" w:color="auto" w:fill="auto"/>
          </w:tcPr>
          <w:p w14:paraId="279EB5E1" w14:textId="77777777" w:rsidR="00065314" w:rsidRPr="008E2C8B" w:rsidRDefault="00065314" w:rsidP="000653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55C4C0" w14:textId="1F7D763C" w:rsidR="00065314" w:rsidRDefault="005C70E4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8</w:t>
            </w:r>
          </w:p>
          <w:p w14:paraId="363E3009" w14:textId="2E526882" w:rsidR="00065314" w:rsidRPr="008E2C8B" w:rsidRDefault="00065314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5C70E4">
              <w:rPr>
                <w:rFonts w:ascii="Times New Roman" w:hAnsi="Times New Roman" w:cs="Times New Roman"/>
              </w:rPr>
              <w:t>0.22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C58EA8" w14:textId="5C12C250" w:rsidR="00065314" w:rsidRPr="008E2C8B" w:rsidRDefault="00065314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C70E4">
              <w:rPr>
                <w:rFonts w:ascii="Times New Roman" w:hAnsi="Times New Roman" w:cs="Times New Roman"/>
              </w:rPr>
              <w:t>477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FE7E26" w14:textId="77777777" w:rsidR="00065314" w:rsidRPr="008E2C8B" w:rsidRDefault="00065314" w:rsidP="000653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6716DE" w14:textId="125B3643" w:rsidR="00065314" w:rsidRDefault="00065314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  <w:r w:rsidR="005C70E4">
              <w:rPr>
                <w:rFonts w:ascii="Times New Roman" w:hAnsi="Times New Roman" w:cs="Times New Roman"/>
              </w:rPr>
              <w:t>3</w:t>
            </w:r>
          </w:p>
          <w:p w14:paraId="2F29C3CB" w14:textId="503D6AA7" w:rsidR="00065314" w:rsidRPr="008E2C8B" w:rsidRDefault="00065314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8</w:t>
            </w:r>
            <w:r w:rsidR="005C70E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4910D2" w14:textId="0E5AA668" w:rsidR="00065314" w:rsidRPr="008E2C8B" w:rsidRDefault="00065314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8</w:t>
            </w:r>
          </w:p>
        </w:tc>
      </w:tr>
      <w:tr w:rsidR="00065314" w:rsidRPr="008E2C8B" w14:paraId="5FD5FB2D" w14:textId="77777777" w:rsidTr="006B3B72">
        <w:tc>
          <w:tcPr>
            <w:tcW w:w="2637" w:type="dxa"/>
            <w:vAlign w:val="center"/>
          </w:tcPr>
          <w:p w14:paraId="1A11CBE4" w14:textId="77777777" w:rsidR="00065314" w:rsidRDefault="00065314" w:rsidP="00065314">
            <w:pPr>
              <w:rPr>
                <w:rFonts w:ascii="Times New Roman" w:eastAsia="Times New Roman" w:hAnsi="Times New Roman" w:cs="Times New Roman"/>
              </w:rPr>
            </w:pPr>
            <w:r w:rsidRPr="008119C4">
              <w:rPr>
                <w:rFonts w:ascii="Times New Roman" w:hAnsi="Times New Roman" w:cs="Times New Roman"/>
              </w:rPr>
              <w:t>Ultrasound-guided</w:t>
            </w:r>
            <w:r w:rsidRPr="008119C4">
              <w:rPr>
                <w:rFonts w:ascii="Times New Roman" w:eastAsia="Times New Roman" w:hAnsi="Times New Roman" w:cs="Times New Roman"/>
              </w:rPr>
              <w:t xml:space="preserve"> PIVC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37C7AA91" w14:textId="77777777" w:rsidR="00065314" w:rsidRPr="008E2C8B" w:rsidRDefault="00065314" w:rsidP="000653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577603">
              <w:rPr>
                <w:rFonts w:ascii="Times New Roman" w:hAnsi="Times New Roman" w:cs="Times New Roman"/>
              </w:rPr>
              <w:t xml:space="preserve">UL </w:t>
            </w:r>
            <w:r w:rsidRPr="008E2C8B">
              <w:rPr>
                <w:rFonts w:ascii="Times New Roman" w:hAnsi="Times New Roman" w:cs="Times New Roman"/>
                <w:i/>
                <w:iCs/>
              </w:rPr>
              <w:t>v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77603">
              <w:rPr>
                <w:rFonts w:ascii="Times New Roman" w:hAnsi="Times New Roman" w:cs="Times New Roman"/>
              </w:rPr>
              <w:t>S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0" w:type="dxa"/>
          </w:tcPr>
          <w:p w14:paraId="01E7541F" w14:textId="77777777" w:rsidR="00065314" w:rsidRPr="008E2C8B" w:rsidRDefault="00065314" w:rsidP="000653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9" w:type="dxa"/>
            <w:vAlign w:val="bottom"/>
          </w:tcPr>
          <w:p w14:paraId="493624B2" w14:textId="6B1E2C15" w:rsidR="00065314" w:rsidRDefault="005C70E4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89</w:t>
            </w:r>
          </w:p>
          <w:p w14:paraId="2292DBC4" w14:textId="4C298391" w:rsidR="00065314" w:rsidRPr="008E2C8B" w:rsidRDefault="00065314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5C70E4">
              <w:rPr>
                <w:rFonts w:ascii="Times New Roman" w:hAnsi="Times New Roman" w:cs="Times New Roman"/>
              </w:rPr>
              <w:t>0.23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vAlign w:val="center"/>
          </w:tcPr>
          <w:p w14:paraId="7705B203" w14:textId="265679F6" w:rsidR="00065314" w:rsidRPr="008E2C8B" w:rsidRDefault="00065314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70" w:type="dxa"/>
            <w:vAlign w:val="center"/>
          </w:tcPr>
          <w:p w14:paraId="308B1CB2" w14:textId="77777777" w:rsidR="00065314" w:rsidRPr="008E2C8B" w:rsidRDefault="00065314" w:rsidP="000653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  <w:vAlign w:val="bottom"/>
          </w:tcPr>
          <w:p w14:paraId="46AE9948" w14:textId="5D6456D4" w:rsidR="00065314" w:rsidRDefault="006B3B72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</w:t>
            </w:r>
            <w:r w:rsidR="005C70E4">
              <w:rPr>
                <w:rFonts w:ascii="Times New Roman" w:hAnsi="Times New Roman" w:cs="Times New Roman"/>
              </w:rPr>
              <w:t>16</w:t>
            </w:r>
          </w:p>
          <w:p w14:paraId="07737C82" w14:textId="5481FE57" w:rsidR="00065314" w:rsidRPr="008E2C8B" w:rsidRDefault="00065314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5C70E4">
              <w:rPr>
                <w:rFonts w:ascii="Times New Roman" w:hAnsi="Times New Roman" w:cs="Times New Roman"/>
              </w:rPr>
              <w:t>0.30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vAlign w:val="center"/>
          </w:tcPr>
          <w:p w14:paraId="747C4E55" w14:textId="004034BF" w:rsidR="00065314" w:rsidRPr="008E2C8B" w:rsidRDefault="00065314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065314" w:rsidRPr="008E2C8B" w14:paraId="68C618C8" w14:textId="77777777" w:rsidTr="006B3B72">
        <w:tc>
          <w:tcPr>
            <w:tcW w:w="2637" w:type="dxa"/>
            <w:vAlign w:val="center"/>
          </w:tcPr>
          <w:p w14:paraId="35131247" w14:textId="77777777" w:rsidR="00065314" w:rsidRDefault="00065314" w:rsidP="00065314">
            <w:pPr>
              <w:rPr>
                <w:rFonts w:ascii="Times New Roman" w:hAnsi="Times New Roman" w:cs="Times New Roman"/>
              </w:rPr>
            </w:pPr>
            <w:r w:rsidRPr="008E2C8B">
              <w:rPr>
                <w:rFonts w:ascii="Times New Roman" w:hAnsi="Times New Roman" w:cs="Times New Roman"/>
              </w:rPr>
              <w:t>Vesicant</w:t>
            </w:r>
            <w:r>
              <w:rPr>
                <w:rFonts w:ascii="Times New Roman" w:hAnsi="Times New Roman" w:cs="Times New Roman"/>
              </w:rPr>
              <w:t>/</w:t>
            </w:r>
            <w:r w:rsidRPr="008E2C8B">
              <w:rPr>
                <w:rFonts w:ascii="Times New Roman" w:hAnsi="Times New Roman" w:cs="Times New Roman"/>
              </w:rPr>
              <w:t>Irritant</w:t>
            </w:r>
            <w:r>
              <w:rPr>
                <w:rFonts w:ascii="Times New Roman" w:hAnsi="Times New Roman" w:cs="Times New Roman"/>
              </w:rPr>
              <w:t xml:space="preserve"> Infusates</w:t>
            </w:r>
          </w:p>
          <w:p w14:paraId="63EF2AFA" w14:textId="77777777" w:rsidR="00065314" w:rsidRDefault="00065314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  <w:p w14:paraId="0B2B2826" w14:textId="06299922" w:rsidR="00065314" w:rsidRPr="008119C4" w:rsidRDefault="00065314" w:rsidP="00065314">
            <w:pPr>
              <w:rPr>
                <w:rFonts w:ascii="Times New Roman" w:hAnsi="Times New Roman" w:cs="Times New Roman"/>
              </w:rPr>
            </w:pPr>
            <w:r w:rsidRPr="008119C4">
              <w:rPr>
                <w:rFonts w:ascii="Times New Roman" w:hAnsi="Times New Roman" w:cs="Times New Roman"/>
              </w:rPr>
              <w:t>Ultrasound-guided</w:t>
            </w:r>
            <w:r w:rsidRPr="008119C4">
              <w:rPr>
                <w:rFonts w:ascii="Times New Roman" w:eastAsia="Times New Roman" w:hAnsi="Times New Roman" w:cs="Times New Roman"/>
              </w:rPr>
              <w:t xml:space="preserve"> PIVC</w:t>
            </w:r>
          </w:p>
        </w:tc>
        <w:tc>
          <w:tcPr>
            <w:tcW w:w="230" w:type="dxa"/>
          </w:tcPr>
          <w:p w14:paraId="11AFDFF2" w14:textId="77777777" w:rsidR="00065314" w:rsidRPr="008E2C8B" w:rsidRDefault="00065314" w:rsidP="000653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9" w:type="dxa"/>
            <w:vAlign w:val="center"/>
          </w:tcPr>
          <w:p w14:paraId="232F0BDA" w14:textId="2DFAE9D5" w:rsidR="00065314" w:rsidRDefault="00065314" w:rsidP="000653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5EE661DE" w14:textId="16CF68FA" w:rsidR="00065314" w:rsidRDefault="00065314" w:rsidP="000653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vAlign w:val="center"/>
          </w:tcPr>
          <w:p w14:paraId="474559EA" w14:textId="77777777" w:rsidR="00065314" w:rsidRPr="008E2C8B" w:rsidRDefault="00065314" w:rsidP="000653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  <w:vAlign w:val="center"/>
          </w:tcPr>
          <w:p w14:paraId="3A34355D" w14:textId="1A07416D" w:rsidR="00065314" w:rsidRDefault="00065314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  <w:r w:rsidR="005C70E4">
              <w:rPr>
                <w:rFonts w:ascii="Times New Roman" w:hAnsi="Times New Roman" w:cs="Times New Roman"/>
              </w:rPr>
              <w:t>2</w:t>
            </w:r>
          </w:p>
          <w:p w14:paraId="4A973ECC" w14:textId="2365A2B4" w:rsidR="00065314" w:rsidRPr="008E2C8B" w:rsidRDefault="00065314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3</w:t>
            </w:r>
            <w:r w:rsidR="005C70E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vAlign w:val="center"/>
          </w:tcPr>
          <w:p w14:paraId="2750FB51" w14:textId="37B791F8" w:rsidR="00065314" w:rsidRPr="008E2C8B" w:rsidRDefault="00065314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6</w:t>
            </w:r>
          </w:p>
        </w:tc>
      </w:tr>
      <w:tr w:rsidR="00065314" w14:paraId="34BD5246" w14:textId="77777777" w:rsidTr="006B3B72">
        <w:tc>
          <w:tcPr>
            <w:tcW w:w="2637" w:type="dxa"/>
            <w:vAlign w:val="center"/>
          </w:tcPr>
          <w:p w14:paraId="2F11E78F" w14:textId="77777777" w:rsidR="00065314" w:rsidRPr="008119C4" w:rsidRDefault="00065314" w:rsidP="000653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30" w:type="dxa"/>
          </w:tcPr>
          <w:p w14:paraId="5CED163D" w14:textId="77777777" w:rsidR="00065314" w:rsidRPr="008E2C8B" w:rsidRDefault="00065314" w:rsidP="000653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9" w:type="dxa"/>
            <w:vAlign w:val="bottom"/>
          </w:tcPr>
          <w:p w14:paraId="763A11D7" w14:textId="09FE475E" w:rsidR="00065314" w:rsidRDefault="005C70E4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  <w:p w14:paraId="0E7B1255" w14:textId="6E4FBCB7" w:rsidR="006B3B72" w:rsidRPr="008E2C8B" w:rsidRDefault="006B3B72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</w:t>
            </w:r>
            <w:r w:rsidR="005C70E4">
              <w:rPr>
                <w:rFonts w:ascii="Times New Roman" w:hAnsi="Times New Roman" w:cs="Times New Roman"/>
              </w:rPr>
              <w:t>07)</w:t>
            </w:r>
          </w:p>
        </w:tc>
        <w:tc>
          <w:tcPr>
            <w:tcW w:w="900" w:type="dxa"/>
            <w:vAlign w:val="center"/>
          </w:tcPr>
          <w:p w14:paraId="227AF723" w14:textId="33F03AFC" w:rsidR="00065314" w:rsidRPr="008E2C8B" w:rsidRDefault="00065314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270" w:type="dxa"/>
            <w:vAlign w:val="center"/>
          </w:tcPr>
          <w:p w14:paraId="6267AC4A" w14:textId="77777777" w:rsidR="00065314" w:rsidRPr="008E2C8B" w:rsidRDefault="00065314" w:rsidP="000653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  <w:vAlign w:val="bottom"/>
          </w:tcPr>
          <w:p w14:paraId="1867991C" w14:textId="222738D9" w:rsidR="00065314" w:rsidRDefault="006B3B72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65314">
              <w:rPr>
                <w:rFonts w:ascii="Times New Roman" w:hAnsi="Times New Roman" w:cs="Times New Roman"/>
              </w:rPr>
              <w:t>.0</w:t>
            </w:r>
            <w:r w:rsidR="005C70E4">
              <w:rPr>
                <w:rFonts w:ascii="Times New Roman" w:hAnsi="Times New Roman" w:cs="Times New Roman"/>
              </w:rPr>
              <w:t>08</w:t>
            </w:r>
          </w:p>
          <w:p w14:paraId="255ABEA9" w14:textId="6FC9CE0E" w:rsidR="00065314" w:rsidRDefault="00065314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5C70E4">
              <w:rPr>
                <w:rFonts w:ascii="Times New Roman" w:hAnsi="Times New Roman" w:cs="Times New Roman"/>
              </w:rPr>
              <w:t>0.00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vAlign w:val="center"/>
          </w:tcPr>
          <w:p w14:paraId="25512320" w14:textId="64073EC3" w:rsidR="00065314" w:rsidRDefault="00065314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  <w:r w:rsidR="005C70E4">
              <w:rPr>
                <w:rFonts w:ascii="Times New Roman" w:hAnsi="Times New Roman" w:cs="Times New Roman"/>
              </w:rPr>
              <w:t>3</w:t>
            </w:r>
          </w:p>
        </w:tc>
      </w:tr>
      <w:tr w:rsidR="00065314" w14:paraId="6173E3F5" w14:textId="77777777" w:rsidTr="006B3B72">
        <w:tc>
          <w:tcPr>
            <w:tcW w:w="2637" w:type="dxa"/>
            <w:vAlign w:val="center"/>
          </w:tcPr>
          <w:p w14:paraId="5E0A247D" w14:textId="77777777" w:rsidR="00065314" w:rsidRDefault="00065314" w:rsidP="000653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x </w:t>
            </w:r>
          </w:p>
          <w:p w14:paraId="4626C02D" w14:textId="77777777" w:rsidR="00065314" w:rsidRPr="008119C4" w:rsidRDefault="00065314" w:rsidP="000653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female </w:t>
            </w:r>
            <w:r w:rsidRPr="008E2C8B">
              <w:rPr>
                <w:rFonts w:ascii="Times New Roman" w:hAnsi="Times New Roman" w:cs="Times New Roman"/>
                <w:i/>
                <w:iCs/>
              </w:rPr>
              <w:t>vs</w:t>
            </w:r>
            <w:r>
              <w:rPr>
                <w:rFonts w:ascii="Times New Roman" w:hAnsi="Times New Roman" w:cs="Times New Roman"/>
              </w:rPr>
              <w:t xml:space="preserve"> male)</w:t>
            </w:r>
          </w:p>
        </w:tc>
        <w:tc>
          <w:tcPr>
            <w:tcW w:w="230" w:type="dxa"/>
          </w:tcPr>
          <w:p w14:paraId="57A76659" w14:textId="77777777" w:rsidR="00065314" w:rsidRPr="008E2C8B" w:rsidRDefault="00065314" w:rsidP="000653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9" w:type="dxa"/>
            <w:vAlign w:val="bottom"/>
          </w:tcPr>
          <w:p w14:paraId="0967EA49" w14:textId="77777777" w:rsidR="00065314" w:rsidRDefault="000A6284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4</w:t>
            </w:r>
          </w:p>
          <w:p w14:paraId="4C0E42AB" w14:textId="22F01349" w:rsidR="000A6284" w:rsidRPr="008E2C8B" w:rsidRDefault="000A6284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59)</w:t>
            </w:r>
          </w:p>
        </w:tc>
        <w:tc>
          <w:tcPr>
            <w:tcW w:w="900" w:type="dxa"/>
            <w:vAlign w:val="center"/>
          </w:tcPr>
          <w:p w14:paraId="5A2067E5" w14:textId="2EC0EA16" w:rsidR="00065314" w:rsidRPr="008E2C8B" w:rsidRDefault="00065314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0</w:t>
            </w:r>
          </w:p>
        </w:tc>
        <w:tc>
          <w:tcPr>
            <w:tcW w:w="270" w:type="dxa"/>
            <w:vAlign w:val="center"/>
          </w:tcPr>
          <w:p w14:paraId="283EAADD" w14:textId="77777777" w:rsidR="00065314" w:rsidRPr="008E2C8B" w:rsidRDefault="00065314" w:rsidP="000653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  <w:vAlign w:val="bottom"/>
          </w:tcPr>
          <w:p w14:paraId="429FC7CA" w14:textId="18B55892" w:rsidR="00065314" w:rsidRDefault="005C70E4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7</w:t>
            </w:r>
          </w:p>
          <w:p w14:paraId="7C2B3EC2" w14:textId="65E68313" w:rsidR="00065314" w:rsidRDefault="00065314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5C70E4">
              <w:rPr>
                <w:rFonts w:ascii="Times New Roman" w:hAnsi="Times New Roman" w:cs="Times New Roman"/>
              </w:rPr>
              <w:t>0.25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vAlign w:val="center"/>
          </w:tcPr>
          <w:p w14:paraId="22138221" w14:textId="62B37296" w:rsidR="00065314" w:rsidRDefault="00065314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 w:rsidR="005C70E4">
              <w:rPr>
                <w:rFonts w:ascii="Times New Roman" w:hAnsi="Times New Roman" w:cs="Times New Roman"/>
              </w:rPr>
              <w:t>79</w:t>
            </w:r>
          </w:p>
        </w:tc>
      </w:tr>
      <w:tr w:rsidR="00065314" w14:paraId="2A420662" w14:textId="77777777" w:rsidTr="006B3B72">
        <w:tc>
          <w:tcPr>
            <w:tcW w:w="2637" w:type="dxa"/>
            <w:vAlign w:val="center"/>
          </w:tcPr>
          <w:p w14:paraId="35FD2225" w14:textId="77777777" w:rsidR="00065314" w:rsidRPr="008119C4" w:rsidRDefault="00065314" w:rsidP="000653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230" w:type="dxa"/>
          </w:tcPr>
          <w:p w14:paraId="4B13ADBF" w14:textId="77777777" w:rsidR="00065314" w:rsidRPr="008E2C8B" w:rsidRDefault="00065314" w:rsidP="000653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9" w:type="dxa"/>
            <w:vAlign w:val="bottom"/>
          </w:tcPr>
          <w:p w14:paraId="0D5EA523" w14:textId="77777777" w:rsidR="00065314" w:rsidRDefault="000A6284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  <w:p w14:paraId="4CFD5D17" w14:textId="5B478BC0" w:rsidR="000A6284" w:rsidRPr="008E2C8B" w:rsidRDefault="000A6284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2)</w:t>
            </w:r>
          </w:p>
        </w:tc>
        <w:tc>
          <w:tcPr>
            <w:tcW w:w="900" w:type="dxa"/>
            <w:vAlign w:val="center"/>
          </w:tcPr>
          <w:p w14:paraId="2EE919FE" w14:textId="65483981" w:rsidR="00065314" w:rsidRPr="008E2C8B" w:rsidRDefault="000A6284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5</w:t>
            </w:r>
          </w:p>
        </w:tc>
        <w:tc>
          <w:tcPr>
            <w:tcW w:w="270" w:type="dxa"/>
            <w:vAlign w:val="center"/>
          </w:tcPr>
          <w:p w14:paraId="3F96E88F" w14:textId="77777777" w:rsidR="00065314" w:rsidRPr="008E2C8B" w:rsidRDefault="00065314" w:rsidP="000653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  <w:vAlign w:val="bottom"/>
          </w:tcPr>
          <w:p w14:paraId="4A19CE78" w14:textId="5A06776D" w:rsidR="00065314" w:rsidRDefault="005C70E4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  <w:p w14:paraId="7C93C28D" w14:textId="6A2C4CD0" w:rsidR="00065314" w:rsidRDefault="00065314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5C70E4">
              <w:rPr>
                <w:rFonts w:ascii="Times New Roman" w:hAnsi="Times New Roman" w:cs="Times New Roman"/>
              </w:rPr>
              <w:t>0.01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vAlign w:val="center"/>
          </w:tcPr>
          <w:p w14:paraId="4B9B9222" w14:textId="410940D4" w:rsidR="00065314" w:rsidRDefault="005C70E4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9</w:t>
            </w:r>
          </w:p>
        </w:tc>
      </w:tr>
      <w:tr w:rsidR="00065314" w14:paraId="6B75948E" w14:textId="77777777" w:rsidTr="006B3B72">
        <w:tc>
          <w:tcPr>
            <w:tcW w:w="2637" w:type="dxa"/>
            <w:vAlign w:val="center"/>
          </w:tcPr>
          <w:p w14:paraId="41FBA3E2" w14:textId="77777777" w:rsidR="00065314" w:rsidRDefault="00065314" w:rsidP="000653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RD</w:t>
            </w:r>
          </w:p>
          <w:p w14:paraId="6DCAFD79" w14:textId="77777777" w:rsidR="00065314" w:rsidRPr="008119C4" w:rsidRDefault="00065314" w:rsidP="000653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yes </w:t>
            </w:r>
            <w:r w:rsidRPr="008E2C8B">
              <w:rPr>
                <w:rFonts w:ascii="Times New Roman" w:hAnsi="Times New Roman" w:cs="Times New Roman"/>
                <w:i/>
                <w:iCs/>
              </w:rPr>
              <w:t>vs</w:t>
            </w:r>
            <w:r>
              <w:rPr>
                <w:rFonts w:ascii="Times New Roman" w:hAnsi="Times New Roman" w:cs="Times New Roman"/>
              </w:rPr>
              <w:t xml:space="preserve"> no)</w:t>
            </w:r>
          </w:p>
        </w:tc>
        <w:tc>
          <w:tcPr>
            <w:tcW w:w="230" w:type="dxa"/>
          </w:tcPr>
          <w:p w14:paraId="1F6B0C23" w14:textId="77777777" w:rsidR="00065314" w:rsidRPr="008E2C8B" w:rsidRDefault="00065314" w:rsidP="000653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9" w:type="dxa"/>
            <w:vAlign w:val="bottom"/>
          </w:tcPr>
          <w:p w14:paraId="3F74550B" w14:textId="77777777" w:rsidR="00065314" w:rsidRDefault="000A6284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  <w:p w14:paraId="68BD53E2" w14:textId="6CB2F1EE" w:rsidR="000A6284" w:rsidRPr="008E2C8B" w:rsidRDefault="000A6284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03)</w:t>
            </w:r>
          </w:p>
        </w:tc>
        <w:tc>
          <w:tcPr>
            <w:tcW w:w="900" w:type="dxa"/>
            <w:vAlign w:val="center"/>
          </w:tcPr>
          <w:p w14:paraId="4247F5A5" w14:textId="70B858E9" w:rsidR="00065314" w:rsidRPr="008E2C8B" w:rsidRDefault="00065314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270" w:type="dxa"/>
            <w:vAlign w:val="center"/>
          </w:tcPr>
          <w:p w14:paraId="5DA78E09" w14:textId="77777777" w:rsidR="00065314" w:rsidRPr="008E2C8B" w:rsidRDefault="00065314" w:rsidP="000653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  <w:vAlign w:val="bottom"/>
          </w:tcPr>
          <w:p w14:paraId="234AA232" w14:textId="408BC5BE" w:rsidR="00065314" w:rsidRDefault="005C70E4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65314">
              <w:rPr>
                <w:rFonts w:ascii="Times New Roman" w:hAnsi="Times New Roman" w:cs="Times New Roman"/>
              </w:rPr>
              <w:t>.01</w:t>
            </w:r>
            <w:r>
              <w:rPr>
                <w:rFonts w:ascii="Times New Roman" w:hAnsi="Times New Roman" w:cs="Times New Roman"/>
              </w:rPr>
              <w:t>4</w:t>
            </w:r>
          </w:p>
          <w:p w14:paraId="3BB6CBBF" w14:textId="4D2DDF5E" w:rsidR="00065314" w:rsidRDefault="00065314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5C70E4">
              <w:rPr>
                <w:rFonts w:ascii="Times New Roman" w:hAnsi="Times New Roman" w:cs="Times New Roman"/>
              </w:rPr>
              <w:t>0.30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vAlign w:val="center"/>
          </w:tcPr>
          <w:p w14:paraId="6EB33142" w14:textId="175B8AD4" w:rsidR="00065314" w:rsidRDefault="00065314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5C70E4">
              <w:rPr>
                <w:rFonts w:ascii="Times New Roman" w:hAnsi="Times New Roman" w:cs="Times New Roman"/>
              </w:rPr>
              <w:t>64</w:t>
            </w:r>
          </w:p>
        </w:tc>
      </w:tr>
      <w:tr w:rsidR="00065314" w14:paraId="26B49D41" w14:textId="77777777" w:rsidTr="006B3B72">
        <w:tc>
          <w:tcPr>
            <w:tcW w:w="2637" w:type="dxa"/>
            <w:vAlign w:val="center"/>
          </w:tcPr>
          <w:p w14:paraId="18D0F4DD" w14:textId="77777777" w:rsidR="00065314" w:rsidRPr="008119C4" w:rsidRDefault="00065314" w:rsidP="000653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P</w:t>
            </w:r>
          </w:p>
        </w:tc>
        <w:tc>
          <w:tcPr>
            <w:tcW w:w="230" w:type="dxa"/>
          </w:tcPr>
          <w:p w14:paraId="234E7DB5" w14:textId="77777777" w:rsidR="00065314" w:rsidRPr="008E2C8B" w:rsidRDefault="00065314" w:rsidP="000653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9" w:type="dxa"/>
            <w:vAlign w:val="bottom"/>
          </w:tcPr>
          <w:p w14:paraId="45F2FDAE" w14:textId="2106F171" w:rsidR="00065314" w:rsidRDefault="000A6284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3</w:t>
            </w:r>
          </w:p>
          <w:p w14:paraId="15393DCE" w14:textId="39235E82" w:rsidR="000A6284" w:rsidRPr="008E2C8B" w:rsidRDefault="000A6284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4)</w:t>
            </w:r>
          </w:p>
        </w:tc>
        <w:tc>
          <w:tcPr>
            <w:tcW w:w="900" w:type="dxa"/>
            <w:vAlign w:val="center"/>
          </w:tcPr>
          <w:p w14:paraId="5004D264" w14:textId="51E66F12" w:rsidR="00065314" w:rsidRPr="008E2C8B" w:rsidRDefault="00065314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5</w:t>
            </w:r>
          </w:p>
        </w:tc>
        <w:tc>
          <w:tcPr>
            <w:tcW w:w="270" w:type="dxa"/>
            <w:vAlign w:val="center"/>
          </w:tcPr>
          <w:p w14:paraId="640815E6" w14:textId="77777777" w:rsidR="00065314" w:rsidRPr="008E2C8B" w:rsidRDefault="00065314" w:rsidP="000653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  <w:vAlign w:val="bottom"/>
          </w:tcPr>
          <w:p w14:paraId="4AD5E078" w14:textId="7B97F870" w:rsidR="00065314" w:rsidRDefault="005C70E4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3</w:t>
            </w:r>
          </w:p>
          <w:p w14:paraId="335BE29E" w14:textId="4539FDF1" w:rsidR="00065314" w:rsidRDefault="00065314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5C70E4">
              <w:rPr>
                <w:rFonts w:ascii="Times New Roman" w:hAnsi="Times New Roman" w:cs="Times New Roman"/>
              </w:rPr>
              <w:t>0.00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vAlign w:val="center"/>
          </w:tcPr>
          <w:p w14:paraId="671188A9" w14:textId="7485F5C4" w:rsidR="00065314" w:rsidRDefault="00065314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 w:rsidR="005C70E4">
              <w:rPr>
                <w:rFonts w:ascii="Times New Roman" w:hAnsi="Times New Roman" w:cs="Times New Roman"/>
              </w:rPr>
              <w:t>34</w:t>
            </w:r>
          </w:p>
        </w:tc>
      </w:tr>
      <w:tr w:rsidR="00065314" w14:paraId="7C5C29B5" w14:textId="77777777" w:rsidTr="006B3B72">
        <w:tc>
          <w:tcPr>
            <w:tcW w:w="2637" w:type="dxa"/>
            <w:vAlign w:val="center"/>
          </w:tcPr>
          <w:p w14:paraId="7A0182A1" w14:textId="77777777" w:rsidR="00065314" w:rsidRPr="008119C4" w:rsidRDefault="00065314" w:rsidP="000653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lse rate</w:t>
            </w:r>
          </w:p>
        </w:tc>
        <w:tc>
          <w:tcPr>
            <w:tcW w:w="230" w:type="dxa"/>
          </w:tcPr>
          <w:p w14:paraId="26FD4749" w14:textId="77777777" w:rsidR="00065314" w:rsidRPr="008E2C8B" w:rsidRDefault="00065314" w:rsidP="000653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9" w:type="dxa"/>
            <w:vAlign w:val="bottom"/>
          </w:tcPr>
          <w:p w14:paraId="2AFC3A74" w14:textId="77777777" w:rsidR="00065314" w:rsidRDefault="00DE5EE8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  <w:p w14:paraId="5DA48B77" w14:textId="52301646" w:rsidR="00DE5EE8" w:rsidRPr="008E2C8B" w:rsidRDefault="00DE5EE8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6)</w:t>
            </w:r>
          </w:p>
        </w:tc>
        <w:tc>
          <w:tcPr>
            <w:tcW w:w="900" w:type="dxa"/>
            <w:vAlign w:val="center"/>
          </w:tcPr>
          <w:p w14:paraId="0C874D2B" w14:textId="39E96438" w:rsidR="00065314" w:rsidRPr="008E2C8B" w:rsidRDefault="00065314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4</w:t>
            </w:r>
          </w:p>
        </w:tc>
        <w:tc>
          <w:tcPr>
            <w:tcW w:w="270" w:type="dxa"/>
            <w:vAlign w:val="center"/>
          </w:tcPr>
          <w:p w14:paraId="3DA8248B" w14:textId="77777777" w:rsidR="00065314" w:rsidRPr="008E2C8B" w:rsidRDefault="00065314" w:rsidP="000653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  <w:vAlign w:val="bottom"/>
          </w:tcPr>
          <w:p w14:paraId="457CD051" w14:textId="0D5B154F" w:rsidR="00065314" w:rsidRDefault="005C70E4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  <w:p w14:paraId="5A5B3619" w14:textId="3A08A534" w:rsidR="00065314" w:rsidRDefault="00065314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5C70E4">
              <w:rPr>
                <w:rFonts w:ascii="Times New Roman" w:hAnsi="Times New Roman" w:cs="Times New Roman"/>
              </w:rPr>
              <w:t>0.00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vAlign w:val="center"/>
          </w:tcPr>
          <w:p w14:paraId="78374B99" w14:textId="0C67BD77" w:rsidR="00065314" w:rsidRDefault="00065314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  <w:r w:rsidR="005C70E4">
              <w:rPr>
                <w:rFonts w:ascii="Times New Roman" w:hAnsi="Times New Roman" w:cs="Times New Roman"/>
              </w:rPr>
              <w:t>9</w:t>
            </w:r>
          </w:p>
        </w:tc>
      </w:tr>
      <w:tr w:rsidR="00065314" w14:paraId="2F5302F2" w14:textId="77777777" w:rsidTr="006B3B72">
        <w:tc>
          <w:tcPr>
            <w:tcW w:w="2637" w:type="dxa"/>
            <w:vAlign w:val="center"/>
          </w:tcPr>
          <w:p w14:paraId="76B91224" w14:textId="77777777" w:rsidR="00065314" w:rsidRPr="008119C4" w:rsidRDefault="00065314" w:rsidP="00065314">
            <w:pPr>
              <w:rPr>
                <w:rFonts w:ascii="Times New Roman" w:hAnsi="Times New Roman" w:cs="Times New Roman"/>
              </w:rPr>
            </w:pPr>
            <w:r w:rsidRPr="00DE3A1F">
              <w:rPr>
                <w:rFonts w:ascii="Times New Roman" w:hAnsi="Times New Roman" w:cs="Times New Roman"/>
              </w:rPr>
              <w:t>Depth of vein</w:t>
            </w:r>
          </w:p>
        </w:tc>
        <w:tc>
          <w:tcPr>
            <w:tcW w:w="230" w:type="dxa"/>
          </w:tcPr>
          <w:p w14:paraId="34F9E5FE" w14:textId="77777777" w:rsidR="00065314" w:rsidRPr="008E2C8B" w:rsidRDefault="00065314" w:rsidP="000653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9" w:type="dxa"/>
            <w:vAlign w:val="center"/>
          </w:tcPr>
          <w:p w14:paraId="04E2BD3B" w14:textId="632B0205" w:rsidR="00065314" w:rsidRDefault="00DE5EE8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4</w:t>
            </w:r>
          </w:p>
          <w:p w14:paraId="71F8FEF0" w14:textId="03C017C1" w:rsidR="00DE5EE8" w:rsidRPr="008E2C8B" w:rsidRDefault="00DE5EE8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48)</w:t>
            </w:r>
          </w:p>
        </w:tc>
        <w:tc>
          <w:tcPr>
            <w:tcW w:w="900" w:type="dxa"/>
            <w:vAlign w:val="center"/>
          </w:tcPr>
          <w:p w14:paraId="785929D5" w14:textId="5E5C8B30" w:rsidR="00065314" w:rsidRPr="008E2C8B" w:rsidRDefault="00DE5EE8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270" w:type="dxa"/>
            <w:vAlign w:val="center"/>
          </w:tcPr>
          <w:p w14:paraId="0FA6B8E8" w14:textId="77777777" w:rsidR="00065314" w:rsidRPr="008E2C8B" w:rsidRDefault="00065314" w:rsidP="000653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  <w:vAlign w:val="center"/>
          </w:tcPr>
          <w:p w14:paraId="77E0CF57" w14:textId="6002E700" w:rsidR="00065314" w:rsidRDefault="005C70E4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3</w:t>
            </w:r>
          </w:p>
          <w:p w14:paraId="310F7D49" w14:textId="65824A7E" w:rsidR="00065314" w:rsidRDefault="00065314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5C70E4">
              <w:rPr>
                <w:rFonts w:ascii="Times New Roman" w:hAnsi="Times New Roman" w:cs="Times New Roman"/>
              </w:rPr>
              <w:t>0.35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vAlign w:val="center"/>
          </w:tcPr>
          <w:p w14:paraId="3A462054" w14:textId="46ABB293" w:rsidR="00065314" w:rsidRDefault="00065314" w:rsidP="000653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5C70E4">
              <w:rPr>
                <w:rFonts w:ascii="Times New Roman" w:hAnsi="Times New Roman" w:cs="Times New Roman"/>
              </w:rPr>
              <w:t>7</w:t>
            </w:r>
          </w:p>
        </w:tc>
      </w:tr>
      <w:tr w:rsidR="00065314" w:rsidRPr="00052E93" w14:paraId="2256B0A3" w14:textId="77777777" w:rsidTr="006B3B72">
        <w:tc>
          <w:tcPr>
            <w:tcW w:w="8280" w:type="dxa"/>
            <w:gridSpan w:val="7"/>
            <w:tcBorders>
              <w:top w:val="single" w:sz="4" w:space="0" w:color="auto"/>
            </w:tcBorders>
          </w:tcPr>
          <w:p w14:paraId="1EA4BBE2" w14:textId="306B5E0A" w:rsidR="00065314" w:rsidRDefault="00065314" w:rsidP="00065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V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96D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eripheral intravenous catheter; </w:t>
            </w:r>
            <w:r w:rsidRPr="000C5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ultra long; S</w:t>
            </w:r>
            <w:r w:rsidRPr="000C5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standard long; </w:t>
            </w:r>
            <w:r w:rsidRPr="00E218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M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96D52">
              <w:rPr>
                <w:rFonts w:ascii="Times New Roman" w:hAnsi="Times New Roman" w:cs="Times New Roman"/>
                <w:sz w:val="20"/>
                <w:szCs w:val="20"/>
              </w:rPr>
              <w:t>body mass ind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E218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S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96D52">
              <w:rPr>
                <w:rFonts w:ascii="Times New Roman" w:hAnsi="Times New Roman" w:cs="Times New Roman"/>
                <w:sz w:val="20"/>
                <w:szCs w:val="20"/>
              </w:rPr>
              <w:t xml:space="preserve"> end-stage renal dise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0B03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BP</w:t>
            </w:r>
            <w:r w:rsidRPr="000B03D2">
              <w:rPr>
                <w:rFonts w:ascii="Times New Roman" w:hAnsi="Times New Roman" w:cs="Times New Roman"/>
                <w:sz w:val="20"/>
                <w:szCs w:val="20"/>
              </w:rPr>
              <w:t xml:space="preserve">, systolic blood pressure; </w:t>
            </w:r>
            <w:r w:rsidRPr="000B03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R</w:t>
            </w:r>
            <w:r w:rsidRPr="000B03D2">
              <w:rPr>
                <w:rFonts w:ascii="Times New Roman" w:hAnsi="Times New Roman" w:cs="Times New Roman"/>
                <w:sz w:val="20"/>
                <w:szCs w:val="20"/>
              </w:rPr>
              <w:t xml:space="preserve">, hazard ratio; </w:t>
            </w:r>
            <w:r w:rsidR="00F066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,</w:t>
            </w:r>
            <w:r w:rsidRPr="000B03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06657">
              <w:rPr>
                <w:rFonts w:ascii="Times New Roman" w:hAnsi="Times New Roman" w:cs="Times New Roman"/>
                <w:sz w:val="20"/>
                <w:szCs w:val="20"/>
              </w:rPr>
              <w:t>standard error</w:t>
            </w:r>
            <w:r w:rsidRPr="000B03D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0C888E5" w14:textId="77777777" w:rsidR="00065314" w:rsidRPr="00DA643E" w:rsidRDefault="00065314" w:rsidP="00065314">
            <w:pPr>
              <w:ind w:left="81" w:hanging="81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389116" w14:textId="02592371" w:rsidR="00065314" w:rsidRPr="009A4353" w:rsidRDefault="00065314" w:rsidP="00065314">
            <w:pPr>
              <w:ind w:left="81" w:hanging="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se of v</w:t>
            </w:r>
            <w:r w:rsidRPr="00EB1471">
              <w:rPr>
                <w:rFonts w:ascii="Times New Roman" w:hAnsi="Times New Roman" w:cs="Times New Roman"/>
                <w:sz w:val="20"/>
                <w:szCs w:val="20"/>
              </w:rPr>
              <w:t>esicant/irritant infusat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as time-dependent variable.</w:t>
            </w:r>
          </w:p>
          <w:p w14:paraId="4D22AEF1" w14:textId="32EB40A9" w:rsidR="00065314" w:rsidRPr="00B944A7" w:rsidRDefault="00065314" w:rsidP="0069093F">
            <w:pPr>
              <w:ind w:left="111" w:hanging="111"/>
              <w:rPr>
                <w:rFonts w:ascii="Times New Roman" w:hAnsi="Times New Roman" w:cs="Times New Roman"/>
                <w:sz w:val="20"/>
                <w:szCs w:val="20"/>
              </w:rPr>
            </w:pPr>
            <w:r w:rsidRPr="00B944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69093F">
              <w:rPr>
                <w:rFonts w:ascii="Times New Roman" w:hAnsi="Times New Roman" w:cs="Times New Roman"/>
                <w:sz w:val="20"/>
                <w:szCs w:val="20"/>
              </w:rPr>
              <w:t xml:space="preserve">Results </w:t>
            </w:r>
            <w:r w:rsidR="00661EBF"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 w:rsidR="0069093F">
              <w:rPr>
                <w:rFonts w:ascii="Times New Roman" w:hAnsi="Times New Roman" w:cs="Times New Roman"/>
                <w:sz w:val="20"/>
                <w:szCs w:val="20"/>
              </w:rPr>
              <w:t xml:space="preserve">regression model without the interaction </w:t>
            </w:r>
            <w:r w:rsidR="00AC474C">
              <w:rPr>
                <w:rFonts w:ascii="Times New Roman" w:hAnsi="Times New Roman" w:cs="Times New Roman"/>
                <w:sz w:val="20"/>
                <w:szCs w:val="20"/>
              </w:rPr>
              <w:t>ter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EB1471">
              <w:rPr>
                <w:rFonts w:ascii="Times New Roman" w:hAnsi="Times New Roman" w:cs="Times New Roman"/>
                <w:sz w:val="20"/>
                <w:szCs w:val="20"/>
              </w:rPr>
              <w:t>vesicant/irritant infusates</w:t>
            </w:r>
            <w:r w:rsidR="0069093F">
              <w:rPr>
                <w:rFonts w:ascii="Times New Roman" w:hAnsi="Times New Roman" w:cs="Times New Roman"/>
                <w:sz w:val="20"/>
                <w:szCs w:val="20"/>
              </w:rPr>
              <w:t xml:space="preserve"> and   ultrasound-guided PIVC were shown</w:t>
            </w:r>
            <w:r w:rsidRPr="00EB14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69E24FF" w14:textId="6EE79537" w:rsidR="00065314" w:rsidRDefault="00065314" w:rsidP="0069093F">
            <w:pPr>
              <w:ind w:left="120" w:hanging="120"/>
              <w:rPr>
                <w:rFonts w:ascii="Times New Roman" w:hAnsi="Times New Roman" w:cs="Times New Roman"/>
                <w:color w:val="0E101A"/>
                <w:sz w:val="20"/>
                <w:szCs w:val="20"/>
              </w:rPr>
            </w:pPr>
            <w:r w:rsidRPr="00B944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  <w:r w:rsidR="0069093F">
              <w:rPr>
                <w:rFonts w:ascii="Times New Roman" w:hAnsi="Times New Roman" w:cs="Times New Roman"/>
                <w:sz w:val="20"/>
                <w:szCs w:val="20"/>
              </w:rPr>
              <w:t xml:space="preserve"> Results of regression model with the interaction term of </w:t>
            </w:r>
            <w:r w:rsidR="0069093F" w:rsidRPr="00EB1471">
              <w:rPr>
                <w:rFonts w:ascii="Times New Roman" w:hAnsi="Times New Roman" w:cs="Times New Roman"/>
                <w:sz w:val="20"/>
                <w:szCs w:val="20"/>
              </w:rPr>
              <w:t>vesicant/irritant infusates</w:t>
            </w:r>
            <w:r w:rsidR="0069093F">
              <w:rPr>
                <w:rFonts w:ascii="Times New Roman" w:hAnsi="Times New Roman" w:cs="Times New Roman"/>
                <w:sz w:val="20"/>
                <w:szCs w:val="20"/>
              </w:rPr>
              <w:t xml:space="preserve"> and ultrasound-guided PIVC were shown</w:t>
            </w:r>
            <w:r w:rsidRPr="00EB1471">
              <w:rPr>
                <w:rFonts w:ascii="Times New Roman" w:hAnsi="Times New Roman" w:cs="Times New Roman"/>
                <w:color w:val="0E101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E101A"/>
                <w:sz w:val="20"/>
                <w:szCs w:val="20"/>
              </w:rPr>
              <w:t xml:space="preserve"> </w:t>
            </w:r>
          </w:p>
          <w:p w14:paraId="7F0A78E5" w14:textId="2401F89A" w:rsidR="0069093F" w:rsidRDefault="00661EBF" w:rsidP="0069093F">
            <w:pPr>
              <w:ind w:left="120" w:hanging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⁑</w:t>
            </w:r>
            <w:r w:rsidR="0069093F">
              <w:rPr>
                <w:rFonts w:ascii="Times New Roman" w:hAnsi="Times New Roman" w:cs="Times New Roman"/>
                <w:sz w:val="20"/>
                <w:szCs w:val="20"/>
              </w:rPr>
              <w:t xml:space="preserve"> Rounding errors of </w:t>
            </w:r>
            <w:r w:rsidR="0069093F">
              <w:rPr>
                <w:rFonts w:ascii="Times New Roman" w:hAnsi="Times New Roman" w:cs="Times New Roman"/>
              </w:rPr>
              <w:t xml:space="preserve">β and SE </w:t>
            </w:r>
            <w:r w:rsidR="00E74E3E">
              <w:rPr>
                <w:rFonts w:ascii="Times New Roman" w:hAnsi="Times New Roman" w:cs="Times New Roman"/>
              </w:rPr>
              <w:t xml:space="preserve">result in the different p-values shown on the same β and SE in both models. </w:t>
            </w:r>
            <w:r w:rsidR="0069093F">
              <w:rPr>
                <w:rFonts w:ascii="Times New Roman" w:hAnsi="Times New Roman" w:cs="Times New Roman"/>
                <w:color w:val="0E101A"/>
                <w:sz w:val="20"/>
                <w:szCs w:val="20"/>
              </w:rPr>
              <w:t xml:space="preserve"> </w:t>
            </w:r>
          </w:p>
          <w:p w14:paraId="3BFE357C" w14:textId="77777777" w:rsidR="00065314" w:rsidRPr="00052E93" w:rsidRDefault="00065314" w:rsidP="00065314">
            <w:pPr>
              <w:ind w:left="99" w:hanging="9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EDD25A9" w14:textId="77777777" w:rsidR="00B568B0" w:rsidRPr="00B568B0" w:rsidRDefault="00B568B0">
      <w:pPr>
        <w:rPr>
          <w:rFonts w:ascii="Times New Roman" w:hAnsi="Times New Roman" w:cs="Times New Roman"/>
        </w:rPr>
      </w:pPr>
    </w:p>
    <w:sectPr w:rsidR="00B568B0" w:rsidRPr="00B568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8B0"/>
    <w:rsid w:val="00065314"/>
    <w:rsid w:val="000A6284"/>
    <w:rsid w:val="000C60FF"/>
    <w:rsid w:val="00163F84"/>
    <w:rsid w:val="00381508"/>
    <w:rsid w:val="00443B81"/>
    <w:rsid w:val="005260AC"/>
    <w:rsid w:val="00530D2F"/>
    <w:rsid w:val="005C70E4"/>
    <w:rsid w:val="00661EBF"/>
    <w:rsid w:val="0069093F"/>
    <w:rsid w:val="006B3B72"/>
    <w:rsid w:val="007A047F"/>
    <w:rsid w:val="007B07EC"/>
    <w:rsid w:val="009431F3"/>
    <w:rsid w:val="00AC474C"/>
    <w:rsid w:val="00B568B0"/>
    <w:rsid w:val="00D308D9"/>
    <w:rsid w:val="00DD24E7"/>
    <w:rsid w:val="00DE5EE8"/>
    <w:rsid w:val="00E74E3E"/>
    <w:rsid w:val="00F06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30296"/>
  <w15:chartTrackingRefBased/>
  <w15:docId w15:val="{A0EA2F5D-BB06-4262-8943-6FCC4F121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8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6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60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0A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1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Nai-Wei</dc:creator>
  <cp:keywords/>
  <dc:description/>
  <cp:lastModifiedBy>Chen, Nai-Wei</cp:lastModifiedBy>
  <cp:revision>9</cp:revision>
  <dcterms:created xsi:type="dcterms:W3CDTF">2021-11-04T22:08:00Z</dcterms:created>
  <dcterms:modified xsi:type="dcterms:W3CDTF">2021-11-06T01:43:00Z</dcterms:modified>
</cp:coreProperties>
</file>